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1FA40" w14:textId="77777777" w:rsidR="001B18D5" w:rsidRPr="00261C28" w:rsidRDefault="001B18D5" w:rsidP="001B1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840995"/>
      <w:r w:rsidRPr="00261C28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4B2E8A" w:rsidRPr="00D84B04" w14:paraId="7BBD5165" w14:textId="77777777" w:rsidTr="004B2E8A">
        <w:tc>
          <w:tcPr>
            <w:tcW w:w="2263" w:type="dxa"/>
          </w:tcPr>
          <w:p w14:paraId="7BA2DA34" w14:textId="05A65C18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3841028"/>
            <w:bookmarkEnd w:id="0"/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6753" w:type="dxa"/>
          </w:tcPr>
          <w:p w14:paraId="3199FE4B" w14:textId="340ACABB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To identify available questionnaire for assessing risk perception of NCDs and to characterize the existing literatures on factors associated with risk perception of NCDs</w:t>
            </w:r>
          </w:p>
        </w:tc>
      </w:tr>
      <w:tr w:rsidR="004B2E8A" w:rsidRPr="00D84B04" w14:paraId="70401D23" w14:textId="77777777" w:rsidTr="004B2E8A">
        <w:tc>
          <w:tcPr>
            <w:tcW w:w="2263" w:type="dxa"/>
          </w:tcPr>
          <w:p w14:paraId="28E87AD7" w14:textId="37E1E503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Literature type</w:t>
            </w:r>
          </w:p>
        </w:tc>
        <w:tc>
          <w:tcPr>
            <w:tcW w:w="6753" w:type="dxa"/>
          </w:tcPr>
          <w:p w14:paraId="79BD5A5A" w14:textId="223FD2CB" w:rsidR="004B2E8A" w:rsidRPr="00D84B04" w:rsidRDefault="00D84B04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shed articles</w:t>
            </w:r>
          </w:p>
        </w:tc>
      </w:tr>
      <w:tr w:rsidR="004B2E8A" w:rsidRPr="00D84B04" w14:paraId="6A8D49B0" w14:textId="77777777" w:rsidTr="004B2E8A">
        <w:tc>
          <w:tcPr>
            <w:tcW w:w="2263" w:type="dxa"/>
          </w:tcPr>
          <w:p w14:paraId="66AABE06" w14:textId="4F676ADA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Study settings</w:t>
            </w:r>
          </w:p>
        </w:tc>
        <w:tc>
          <w:tcPr>
            <w:tcW w:w="6753" w:type="dxa"/>
          </w:tcPr>
          <w:p w14:paraId="3F48E530" w14:textId="57B8B440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</w:tr>
      <w:tr w:rsidR="004B2E8A" w:rsidRPr="00D84B04" w14:paraId="12E7F549" w14:textId="77777777" w:rsidTr="004B2E8A">
        <w:tc>
          <w:tcPr>
            <w:tcW w:w="2263" w:type="dxa"/>
          </w:tcPr>
          <w:p w14:paraId="4950CA51" w14:textId="3B1C4DA6" w:rsidR="004B2E8A" w:rsidRPr="00D84B04" w:rsidRDefault="004B2E8A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6753" w:type="dxa"/>
          </w:tcPr>
          <w:p w14:paraId="706572EA" w14:textId="18D526CD" w:rsidR="004B2E8A" w:rsidRPr="00D84B04" w:rsidRDefault="00D84B04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(1) Publication from 2012-2021</w:t>
            </w:r>
          </w:p>
          <w:p w14:paraId="72DBD4AE" w14:textId="77777777" w:rsidR="00D84B04" w:rsidRPr="00D84B04" w:rsidRDefault="00D84B04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B04">
              <w:rPr>
                <w:rFonts w:ascii="Times New Roman" w:hAnsi="Times New Roman" w:cs="Times New Roman"/>
                <w:sz w:val="24"/>
                <w:szCs w:val="24"/>
              </w:rPr>
              <w:t>(2) Publication in English language</w:t>
            </w:r>
          </w:p>
          <w:p w14:paraId="5D312E2A" w14:textId="77777777" w:rsidR="00D84B04" w:rsidRDefault="00D84B04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Original article</w:t>
            </w:r>
          </w:p>
          <w:p w14:paraId="5DD41C91" w14:textId="5F96388A" w:rsidR="00136642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Described questionnaire that explicitly assessed risk perception of non-communicable diseases or questionnaire that contained at least five items measuring risk perception of non-communicable diseases</w:t>
            </w:r>
          </w:p>
          <w:p w14:paraId="3B6E560D" w14:textId="5AEA0700" w:rsidR="00136642" w:rsidRPr="00D84B04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 Described associated factors of risk perception of non-communicable diseases</w:t>
            </w:r>
          </w:p>
        </w:tc>
      </w:tr>
      <w:tr w:rsidR="004B2E8A" w:rsidRPr="00D84B04" w14:paraId="48FCF6D4" w14:textId="77777777" w:rsidTr="004B2E8A">
        <w:tc>
          <w:tcPr>
            <w:tcW w:w="2263" w:type="dxa"/>
          </w:tcPr>
          <w:p w14:paraId="67B9ACB6" w14:textId="077FF2C1" w:rsidR="004B2E8A" w:rsidRPr="00D84B04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6753" w:type="dxa"/>
          </w:tcPr>
          <w:p w14:paraId="5923AEFD" w14:textId="025821AC" w:rsidR="004B2E8A" w:rsidRPr="00D84B04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riginal articles including conference proceedings, commentary, reports, review articles and systematic reviews</w:t>
            </w:r>
          </w:p>
        </w:tc>
      </w:tr>
      <w:tr w:rsidR="004B2E8A" w:rsidRPr="00D84B04" w14:paraId="3EDBE471" w14:textId="77777777" w:rsidTr="004B2E8A">
        <w:tc>
          <w:tcPr>
            <w:tcW w:w="2263" w:type="dxa"/>
          </w:tcPr>
          <w:p w14:paraId="2B95F178" w14:textId="3529EAD1" w:rsidR="004B2E8A" w:rsidRPr="00D84B04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6753" w:type="dxa"/>
          </w:tcPr>
          <w:p w14:paraId="325D42E4" w14:textId="25F0F1B0" w:rsidR="004B2E8A" w:rsidRPr="00D84B04" w:rsidRDefault="00136642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, Web of Science, PubMed</w:t>
            </w:r>
          </w:p>
        </w:tc>
      </w:tr>
      <w:tr w:rsidR="004B2E8A" w:rsidRPr="00D84B04" w14:paraId="580A25F8" w14:textId="77777777" w:rsidTr="004B2E8A">
        <w:tc>
          <w:tcPr>
            <w:tcW w:w="2263" w:type="dxa"/>
          </w:tcPr>
          <w:p w14:paraId="14D7A50F" w14:textId="76E1AA37" w:rsidR="004B2E8A" w:rsidRPr="00D84B04" w:rsidRDefault="00B705FD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uages</w:t>
            </w:r>
          </w:p>
        </w:tc>
        <w:tc>
          <w:tcPr>
            <w:tcW w:w="6753" w:type="dxa"/>
          </w:tcPr>
          <w:p w14:paraId="2FE3FA68" w14:textId="1C930FF5" w:rsidR="004B2E8A" w:rsidRPr="00D84B04" w:rsidRDefault="00B705FD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only</w:t>
            </w:r>
          </w:p>
        </w:tc>
      </w:tr>
      <w:tr w:rsidR="00B705FD" w:rsidRPr="00D84B04" w14:paraId="4AA2D520" w14:textId="77777777" w:rsidTr="004B2E8A">
        <w:tc>
          <w:tcPr>
            <w:tcW w:w="2263" w:type="dxa"/>
          </w:tcPr>
          <w:p w14:paraId="608C0E93" w14:textId="61A9276C" w:rsidR="00B705FD" w:rsidRDefault="00B705FD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period</w:t>
            </w:r>
          </w:p>
        </w:tc>
        <w:tc>
          <w:tcPr>
            <w:tcW w:w="6753" w:type="dxa"/>
          </w:tcPr>
          <w:p w14:paraId="7817F870" w14:textId="2FC4C6C1" w:rsidR="00B705FD" w:rsidRDefault="00B705FD" w:rsidP="00D84B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es was performed in December 2021</w:t>
            </w:r>
          </w:p>
        </w:tc>
      </w:tr>
    </w:tbl>
    <w:bookmarkEnd w:id="1"/>
    <w:p w14:paraId="6DF81FB1" w14:textId="4A60B100" w:rsidR="005107F5" w:rsidRDefault="001B18D5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731B26" w14:textId="2CE56BF4" w:rsidR="00FA2F57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6B3FE3" w14:textId="457ED5E9" w:rsidR="00FA2F57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E11B98" w14:textId="2FEC68CB" w:rsidR="00FA2F57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6AD8DA" w14:textId="53547098" w:rsidR="00FA2F57" w:rsidRPr="00261C28" w:rsidRDefault="00FA2F57" w:rsidP="00FA2F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base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6062"/>
        <w:gridCol w:w="1791"/>
      </w:tblGrid>
      <w:tr w:rsidR="00FA2F57" w:rsidRPr="00D84B04" w14:paraId="6BFE1BD8" w14:textId="3A03C881" w:rsidTr="0074543D">
        <w:tc>
          <w:tcPr>
            <w:tcW w:w="1163" w:type="dxa"/>
          </w:tcPr>
          <w:p w14:paraId="5BE77A00" w14:textId="2F50241B" w:rsidR="00FA2F57" w:rsidRPr="00FA2F57" w:rsidRDefault="00FA2F57" w:rsidP="00D74C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062" w:type="dxa"/>
          </w:tcPr>
          <w:p w14:paraId="5A403355" w14:textId="377E63FC" w:rsidR="00FA2F57" w:rsidRPr="00FA2F57" w:rsidRDefault="00FA2F57" w:rsidP="00D74C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791" w:type="dxa"/>
          </w:tcPr>
          <w:p w14:paraId="3E2FD9A0" w14:textId="14827845" w:rsidR="00FA2F57" w:rsidRPr="00FA2F57" w:rsidRDefault="00FA2F57" w:rsidP="00D74C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2F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s</w:t>
            </w:r>
          </w:p>
        </w:tc>
      </w:tr>
      <w:tr w:rsidR="00FA2F57" w:rsidRPr="00D84B04" w14:paraId="45929AFF" w14:textId="4CBCA405" w:rsidTr="0074543D">
        <w:tc>
          <w:tcPr>
            <w:tcW w:w="1163" w:type="dxa"/>
          </w:tcPr>
          <w:p w14:paraId="0E7F10C1" w14:textId="0E2B5F00" w:rsidR="00FA2F57" w:rsidRPr="00D84B04" w:rsidRDefault="00AC7A0C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062" w:type="dxa"/>
          </w:tcPr>
          <w:p w14:paraId="29D7C5F6" w14:textId="77777777" w:rsidR="00EF4D0E" w:rsidRPr="00EF4D0E" w:rsidRDefault="00EF4D0E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1) TITLE-ABS-</w:t>
            </w:r>
            <w:proofErr w:type="gramStart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("questionnaire" OR "instrument" OR "tool") AND ("risk perception" OR "perceived risk") AND ("non-communicable disease*" OR "noncommunicable disease*" OR "NCD" OR "chronic respiratory disease*" OR "chronic obstructive pulmonary disease*" OR "asthma" OR "hypertension" OR "diabetes" OR "diabetes mellitus" OR "cancer" OR "neoplasm", "cardiovascular disease" OR "heart attack" OR "stroke"))</w:t>
            </w:r>
          </w:p>
          <w:p w14:paraId="3BB26327" w14:textId="55D229DC" w:rsidR="00FA2F57" w:rsidRPr="00D84B04" w:rsidRDefault="00EF4D0E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2) TITLE-ABS-</w:t>
            </w:r>
            <w:proofErr w:type="gramStart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(“associated factor*” OR “risk factor*” OR “association*” OR “determinant*” OR “predictor*”) AND (“risk perception” OR “perceived risk”) AND ("non-communicable disease*" OR "noncommunicable disease*" OR "NCD" OR "chronic respiratory disease*" OR "chronic obstructive pulmonary disease*" OR "asthma" OR "hypertension" OR "diabetes" OR "diabetes mellitus" OR "cancer" OR "neoplasm", "cardiovascular disease" OR "heart attack" OR "stroke"))</w:t>
            </w:r>
          </w:p>
        </w:tc>
        <w:tc>
          <w:tcPr>
            <w:tcW w:w="1791" w:type="dxa"/>
          </w:tcPr>
          <w:p w14:paraId="1F37F4E0" w14:textId="06455E15" w:rsidR="00FA2F57" w:rsidRDefault="0074543D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 Year: 2012-2021</w:t>
            </w:r>
          </w:p>
          <w:p w14:paraId="2E36F165" w14:textId="7BCC9FC1" w:rsidR="0074543D" w:rsidRDefault="0074543D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Language: English</w:t>
            </w:r>
          </w:p>
          <w:p w14:paraId="7419A5F2" w14:textId="43AAE850" w:rsidR="0074543D" w:rsidRDefault="0074543D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 Document type: article</w:t>
            </w:r>
          </w:p>
          <w:p w14:paraId="7BED25EF" w14:textId="37785A96" w:rsidR="0074543D" w:rsidRPr="00D84B04" w:rsidRDefault="0074543D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F57" w:rsidRPr="00D84B04" w14:paraId="41FB82B9" w14:textId="53D54506" w:rsidTr="0074543D">
        <w:tc>
          <w:tcPr>
            <w:tcW w:w="1163" w:type="dxa"/>
          </w:tcPr>
          <w:p w14:paraId="2450FB96" w14:textId="6D5652A6" w:rsidR="00FA2F57" w:rsidRPr="00D84B04" w:rsidRDefault="00AC7A0C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062" w:type="dxa"/>
          </w:tcPr>
          <w:p w14:paraId="5313DCD1" w14:textId="77777777" w:rsidR="00EF4D0E" w:rsidRPr="00EF4D0E" w:rsidRDefault="00EF4D0E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1) TS</w:t>
            </w:r>
            <w:proofErr w:type="gramStart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 xml:space="preserve">("questionnaire" OR "instrument" OR "tool") AND ("risk perception" OR "perceived risk") AND ("non-communicable disease*" OR "noncommunicable disease*" OR "NCD" OR "chronic respiratory disease*" OR "chronic obstructive pulmonary disease*" OR "asthma" OR </w:t>
            </w:r>
            <w:r w:rsidRPr="00EF4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hypertension" OR "diabetes" OR "diabetes mellitus" OR "cancer" OR "neoplasm", "cardiovascular disease" OR "heart attack" OR "stroke"))</w:t>
            </w:r>
          </w:p>
          <w:p w14:paraId="51D05FE4" w14:textId="3C0B0FF9" w:rsidR="00FA2F57" w:rsidRPr="00D84B04" w:rsidRDefault="00EF4D0E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2) TS</w:t>
            </w:r>
            <w:proofErr w:type="gramStart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(“associated factor*” OR “risk factor*” OR “association*” OR “determinant*” OR “predictor*”) AND (“risk perception” OR “perceived risk”) AND ("non-communicable disease*" OR "noncommunicable disease*" OR "NCD" OR "chronic respiratory disease*" OR "chronic obstructive pulmonary disease*" OR "asthma" OR "hypertension" OR "diabetes" OR "diabetes mellitus" OR "cancer" OR "neoplasm", "cardiovascular disease" OR "heart attack" OR "stroke"))</w:t>
            </w:r>
          </w:p>
        </w:tc>
        <w:tc>
          <w:tcPr>
            <w:tcW w:w="1791" w:type="dxa"/>
          </w:tcPr>
          <w:p w14:paraId="18EA9306" w14:textId="77777777" w:rsidR="00587F2A" w:rsidRDefault="00587F2A" w:rsidP="00587F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 Year: 2012-2021</w:t>
            </w:r>
          </w:p>
          <w:p w14:paraId="7A16FBA2" w14:textId="77777777" w:rsidR="00587F2A" w:rsidRDefault="00587F2A" w:rsidP="00587F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Language: English</w:t>
            </w:r>
          </w:p>
          <w:p w14:paraId="5EC0675E" w14:textId="77777777" w:rsidR="00587F2A" w:rsidRDefault="00587F2A" w:rsidP="00587F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) Document type: article</w:t>
            </w:r>
          </w:p>
          <w:p w14:paraId="37C5D31E" w14:textId="77777777" w:rsidR="00FA2F57" w:rsidRPr="00D84B04" w:rsidRDefault="00FA2F57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F57" w:rsidRPr="00D84B04" w14:paraId="477E1EEA" w14:textId="3B40FADE" w:rsidTr="0074543D">
        <w:tc>
          <w:tcPr>
            <w:tcW w:w="1163" w:type="dxa"/>
          </w:tcPr>
          <w:p w14:paraId="68D2C554" w14:textId="34F6642F" w:rsidR="00FA2F57" w:rsidRPr="00D84B04" w:rsidRDefault="00AC7A0C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062" w:type="dxa"/>
          </w:tcPr>
          <w:p w14:paraId="6E5F4464" w14:textId="77777777" w:rsidR="00EF4D0E" w:rsidRPr="00EF4D0E" w:rsidRDefault="00EF4D0E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0E">
              <w:rPr>
                <w:rFonts w:ascii="Times New Roman" w:hAnsi="Times New Roman" w:cs="Times New Roman"/>
                <w:sz w:val="24"/>
                <w:szCs w:val="24"/>
              </w:rPr>
              <w:t>1) ((questionnaire[Title/Abstract] OR instrument[Title/Abstract] OR tool[Title/Abstract]) AND (risk perception[Title/Abstract] OR perceived risk[Title/Abstract])) AND (non-communicable disease*[Title/Abstract] OR noncommunicable disease*[Title/Abstract] OR NCD[Title/Abstract] OR chronic respiratory disease*[Title/Abstract] OR chronic obstructive pulmonary disease*[Title/Abstract] OR asthma[Title/Abstract] OR hypertension[Title/Abstract] OR diabetes[Title/Abstract] OR diabetes mellitus[Title/Abstract] OR cancer[Title/Abstract] OR neoplasm[Title/Abstract] OR cardiovascular disease[Title/Abstract] OR heart attack[Title/Abstract] OR stroke[Title/Abstract])</w:t>
            </w:r>
          </w:p>
          <w:p w14:paraId="5CA88188" w14:textId="57CFABBC" w:rsidR="00FA2F57" w:rsidRPr="00D84B04" w:rsidRDefault="00EF4D0E" w:rsidP="00EF4D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4D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) ((associated factor*[Title/Abstract] OR risk factor*[Title/Abstract] OR association*[Title/Abstract] OR determinant*[Title/Abstract] OR predictor*[Title/Abstract]) AND (risk perception[Title/Abstract] OR perceived risk[Title/Abstract])) AND (non-communicable disease*[Title/Abstract] OR noncommunicable disease*[Title/Abstract] OR NCD[Title/Abstract] OR chronic respiratory disease*[Title/Abstract] OR chronic obstructive pulmonary disease*[Title/Abstract] OR asthma[Title/Abstract] OR hypertension[Title/Abstract] OR diabetes[Title/Abstract] OR diabetes mellitus[Title/Abstract] OR cancer[Title/Abstract] OR neoplasm[Title/Abstract] OR cardiovascular disease[Title/Abstract] OR heart attack[Title/Abstract] OR stroke[Title/Abstract])</w:t>
            </w:r>
          </w:p>
        </w:tc>
        <w:tc>
          <w:tcPr>
            <w:tcW w:w="1791" w:type="dxa"/>
          </w:tcPr>
          <w:p w14:paraId="5EAFF97B" w14:textId="77777777" w:rsidR="003E37C4" w:rsidRDefault="003E37C4" w:rsidP="003E3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) Year: 2012-2021</w:t>
            </w:r>
          </w:p>
          <w:p w14:paraId="2002CBB0" w14:textId="77777777" w:rsidR="003E37C4" w:rsidRDefault="003E37C4" w:rsidP="003E37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 Language: English</w:t>
            </w:r>
          </w:p>
          <w:p w14:paraId="46E4EFBD" w14:textId="77777777" w:rsidR="00FA2F57" w:rsidRPr="00D84B04" w:rsidRDefault="00FA2F57" w:rsidP="00D74C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7CEDAB" w14:textId="77777777" w:rsidR="00FA2F57" w:rsidRPr="001B18D5" w:rsidRDefault="00FA2F57" w:rsidP="001B1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A2F57" w:rsidRPr="001B1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85D6B"/>
    <w:multiLevelType w:val="hybridMultilevel"/>
    <w:tmpl w:val="57C45268"/>
    <w:lvl w:ilvl="0" w:tplc="040A59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4D7B42"/>
    <w:multiLevelType w:val="hybridMultilevel"/>
    <w:tmpl w:val="4B009B80"/>
    <w:lvl w:ilvl="0" w:tplc="DB62DD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931888">
    <w:abstractNumId w:val="1"/>
  </w:num>
  <w:num w:numId="2" w16cid:durableId="2126923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142"/>
    <w:rsid w:val="00136642"/>
    <w:rsid w:val="001B18D5"/>
    <w:rsid w:val="00261C28"/>
    <w:rsid w:val="003B2A84"/>
    <w:rsid w:val="003E37C4"/>
    <w:rsid w:val="004B2E8A"/>
    <w:rsid w:val="005107F5"/>
    <w:rsid w:val="00587F2A"/>
    <w:rsid w:val="005C51C8"/>
    <w:rsid w:val="006D7114"/>
    <w:rsid w:val="00715142"/>
    <w:rsid w:val="00734178"/>
    <w:rsid w:val="0074543D"/>
    <w:rsid w:val="00AC7A0C"/>
    <w:rsid w:val="00B705FD"/>
    <w:rsid w:val="00B70605"/>
    <w:rsid w:val="00D84B04"/>
    <w:rsid w:val="00E07775"/>
    <w:rsid w:val="00EF4D0E"/>
    <w:rsid w:val="00FA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4367"/>
  <w15:chartTrackingRefBased/>
  <w15:docId w15:val="{56136AEF-2E99-418B-B0B6-C1F93994B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Jane Ling</cp:lastModifiedBy>
  <cp:revision>11</cp:revision>
  <dcterms:created xsi:type="dcterms:W3CDTF">2022-09-11T17:33:00Z</dcterms:created>
  <dcterms:modified xsi:type="dcterms:W3CDTF">2022-09-11T18:56:00Z</dcterms:modified>
</cp:coreProperties>
</file>